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38" w:type="dxa"/>
        <w:tblInd w:w="-405" w:type="dxa"/>
        <w:tblLook w:val="04A0" w:firstRow="1" w:lastRow="0" w:firstColumn="1" w:lastColumn="0" w:noHBand="0" w:noVBand="1"/>
      </w:tblPr>
      <w:tblGrid>
        <w:gridCol w:w="1970"/>
        <w:gridCol w:w="1691"/>
        <w:gridCol w:w="4777"/>
      </w:tblGrid>
      <w:tr w:rsidR="002B3DDF" w:rsidRPr="00D378C4" w:rsidTr="002B3DDF">
        <w:trPr>
          <w:trHeight w:val="300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Mutant l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Gene</w:t>
            </w: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Gene annotation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i/>
                <w:iCs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i/>
                <w:iCs/>
                <w:color w:val="000000"/>
                <w:lang w:eastAsia="en-NZ"/>
              </w:rPr>
              <w:t>epr3a-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LORE1 line 300142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4" w:tooltip="View gene details for Lj0g3v0307059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0g3v0307059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EPR3a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5" w:tooltip="View gene details for Lj0g3v0109639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0g3v0109639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DUF246 domain-containing protein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i/>
                <w:iCs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i/>
                <w:iCs/>
                <w:color w:val="000000"/>
                <w:lang w:eastAsia="en-NZ"/>
              </w:rPr>
              <w:t>epr3a-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LORE1 line 301559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6" w:tooltip="View gene details for Lj0g3v0307059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0g3v0307059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EPR3a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7" w:tooltip="View gene details for Lj1g3v5020900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1g3v5020900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121F-specific p53 inducible RNA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8" w:tooltip="View gene details for Lj3g3v0300690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3g3v0300690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transcriptional regulator ATRX-like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9" w:tooltip="View gene details for Lj3g3v3281620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3g3v3281620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Uncharacterized protein</w:t>
            </w:r>
          </w:p>
        </w:tc>
      </w:tr>
      <w:tr w:rsidR="002B3DDF" w:rsidRPr="00D378C4" w:rsidTr="002B3DDF">
        <w:trPr>
          <w:trHeight w:val="300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hyperlink r:id="rId10" w:tooltip="View gene details for Lj6g3v0933430" w:history="1">
              <w:r w:rsidRPr="00D378C4">
                <w:rPr>
                  <w:rFonts w:ascii="Calibri" w:hAnsi="Calibri" w:cs="Calibri"/>
                  <w:color w:val="000000"/>
                  <w:lang w:eastAsia="en-NZ"/>
                </w:rPr>
                <w:t>Lj6g3v0933430</w:t>
              </w:r>
            </w:hyperlink>
          </w:p>
        </w:tc>
        <w:tc>
          <w:tcPr>
            <w:tcW w:w="4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D378C4">
              <w:rPr>
                <w:rFonts w:ascii="Calibri" w:hAnsi="Calibri" w:cs="Calibri"/>
                <w:color w:val="000000"/>
                <w:lang w:eastAsia="en-NZ"/>
              </w:rPr>
              <w:t>differentially expressed in FDCP 6 homolog</w:t>
            </w:r>
          </w:p>
        </w:tc>
      </w:tr>
      <w:tr w:rsidR="002B3DDF" w:rsidRPr="00D378C4" w:rsidTr="002B3DDF">
        <w:trPr>
          <w:trHeight w:val="80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B3DDF" w:rsidRPr="00D378C4" w:rsidRDefault="002B3DDF" w:rsidP="009F66EB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</w:tbl>
    <w:p w:rsidR="0093296C" w:rsidRDefault="0093296C" w:rsidP="00E82C63">
      <w:pPr>
        <w:spacing w:line="480" w:lineRule="auto"/>
        <w:rPr>
          <w:rFonts w:cstheme="minorHAnsi"/>
          <w:b/>
        </w:rPr>
      </w:pPr>
    </w:p>
    <w:p w:rsidR="00965577" w:rsidRPr="00E82C63" w:rsidRDefault="00E82C63" w:rsidP="0093296C">
      <w:pPr>
        <w:spacing w:line="480" w:lineRule="auto"/>
      </w:pPr>
      <w:r>
        <w:rPr>
          <w:rFonts w:cstheme="minorHAnsi"/>
          <w:b/>
        </w:rPr>
        <w:t xml:space="preserve">Suppl. </w:t>
      </w:r>
      <w:r w:rsidRPr="00F64C0F">
        <w:rPr>
          <w:rFonts w:cstheme="minorHAnsi"/>
          <w:b/>
        </w:rPr>
        <w:t>Table</w:t>
      </w:r>
      <w:r w:rsidR="0093296C">
        <w:rPr>
          <w:rFonts w:cstheme="minorHAnsi"/>
          <w:b/>
        </w:rPr>
        <w:t xml:space="preserve"> 1</w:t>
      </w:r>
      <w:r w:rsidRPr="00F64C0F">
        <w:rPr>
          <w:rFonts w:cstheme="minorHAnsi"/>
        </w:rPr>
        <w:t xml:space="preserve">. </w:t>
      </w:r>
      <w:r w:rsidR="0093296C" w:rsidRPr="0093296C">
        <w:rPr>
          <w:b/>
        </w:rPr>
        <w:t xml:space="preserve">LORE1 </w:t>
      </w:r>
      <w:proofErr w:type="spellStart"/>
      <w:r w:rsidR="002B3DDF">
        <w:rPr>
          <w:b/>
        </w:rPr>
        <w:t>ex</w:t>
      </w:r>
      <w:bookmarkStart w:id="0" w:name="_GoBack"/>
      <w:bookmarkEnd w:id="0"/>
      <w:r w:rsidR="002B3DDF">
        <w:rPr>
          <w:b/>
        </w:rPr>
        <w:t>onic</w:t>
      </w:r>
      <w:proofErr w:type="spellEnd"/>
      <w:r w:rsidR="002B3DDF">
        <w:rPr>
          <w:b/>
        </w:rPr>
        <w:t xml:space="preserve"> </w:t>
      </w:r>
      <w:r w:rsidR="0093296C" w:rsidRPr="0093296C">
        <w:rPr>
          <w:b/>
        </w:rPr>
        <w:t xml:space="preserve">insertions in </w:t>
      </w:r>
      <w:r w:rsidR="0093296C" w:rsidRPr="0093296C">
        <w:rPr>
          <w:b/>
          <w:i/>
        </w:rPr>
        <w:t>epr3a-1</w:t>
      </w:r>
      <w:r w:rsidR="0093296C" w:rsidRPr="0093296C">
        <w:rPr>
          <w:b/>
        </w:rPr>
        <w:t xml:space="preserve"> and </w:t>
      </w:r>
      <w:r w:rsidR="0093296C" w:rsidRPr="0093296C">
        <w:rPr>
          <w:b/>
          <w:i/>
        </w:rPr>
        <w:t>epr3a-2</w:t>
      </w:r>
      <w:r w:rsidR="0093296C" w:rsidRPr="0093296C">
        <w:rPr>
          <w:b/>
        </w:rPr>
        <w:t xml:space="preserve"> mutant lines. </w:t>
      </w:r>
      <w:r w:rsidR="0093296C" w:rsidRPr="0093296C">
        <w:t xml:space="preserve">Only LORE1 inserts in the </w:t>
      </w:r>
      <w:r w:rsidR="0093296C" w:rsidRPr="0093296C">
        <w:rPr>
          <w:i/>
        </w:rPr>
        <w:t>Epr3a</w:t>
      </w:r>
      <w:r w:rsidR="0093296C" w:rsidRPr="0093296C">
        <w:t xml:space="preserve"> gene </w:t>
      </w:r>
      <w:proofErr w:type="gramStart"/>
      <w:r w:rsidR="0093296C" w:rsidRPr="0093296C">
        <w:t>are shared</w:t>
      </w:r>
      <w:proofErr w:type="gramEnd"/>
      <w:r w:rsidR="0093296C" w:rsidRPr="0093296C">
        <w:t xml:space="preserve"> between the </w:t>
      </w:r>
      <w:r w:rsidR="0093296C" w:rsidRPr="0093296C">
        <w:rPr>
          <w:i/>
        </w:rPr>
        <w:t xml:space="preserve">epr3a-1 and epr3a-2 </w:t>
      </w:r>
      <w:r w:rsidR="0093296C" w:rsidRPr="0093296C">
        <w:t>lines.</w:t>
      </w:r>
    </w:p>
    <w:sectPr w:rsidR="00965577" w:rsidRPr="00E82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35"/>
    <w:rsid w:val="00145B35"/>
    <w:rsid w:val="0021495B"/>
    <w:rsid w:val="002B3DDF"/>
    <w:rsid w:val="00457E13"/>
    <w:rsid w:val="008656BE"/>
    <w:rsid w:val="0093296C"/>
    <w:rsid w:val="00965577"/>
    <w:rsid w:val="00E04752"/>
    <w:rsid w:val="00E82C63"/>
    <w:rsid w:val="00F6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50192044"/>
  <w15:chartTrackingRefBased/>
  <w15:docId w15:val="{EFE15294-63A8-4949-B341-8111F40B2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C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otus.au.dk/view/gene/Lj3g3v030069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lotus.au.dk/view/gene/Lj1g3v502090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otus.au.dk/view/gene/Lj0g3v030705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lotus.au.dk/view/gene/Lj0g3v0109639" TargetMode="External"/><Relationship Id="rId10" Type="http://schemas.openxmlformats.org/officeDocument/2006/relationships/hyperlink" Target="https://lotus.au.dk/view/gene/Lj6g3v0933430" TargetMode="External"/><Relationship Id="rId4" Type="http://schemas.openxmlformats.org/officeDocument/2006/relationships/hyperlink" Target="https://lotus.au.dk/view/gene/Lj0g3v0307059" TargetMode="External"/><Relationship Id="rId9" Type="http://schemas.openxmlformats.org/officeDocument/2006/relationships/hyperlink" Target="https://lotus.au.dk/view/gene/Lj3g3v32816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elly</dc:creator>
  <cp:keywords/>
  <dc:description/>
  <cp:lastModifiedBy>Simon Boje Hansen</cp:lastModifiedBy>
  <cp:revision>3</cp:revision>
  <dcterms:created xsi:type="dcterms:W3CDTF">2022-11-30T12:42:00Z</dcterms:created>
  <dcterms:modified xsi:type="dcterms:W3CDTF">2022-11-30T14:46:00Z</dcterms:modified>
</cp:coreProperties>
</file>